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6E8C0" w14:textId="77777777" w:rsidR="00C7354D" w:rsidRPr="006E3332" w:rsidRDefault="00C7354D" w:rsidP="00C7354D">
      <w:pPr>
        <w:pStyle w:val="s1"/>
        <w:keepNext/>
        <w:keepLines/>
        <w:numPr>
          <w:ilvl w:val="0"/>
          <w:numId w:val="1"/>
        </w:numPr>
        <w:spacing w:before="240" w:after="0"/>
        <w:outlineLvl w:val="0"/>
        <w:rPr>
          <w:lang w:val="en"/>
        </w:rPr>
      </w:pPr>
      <w:bookmarkStart w:id="0" w:name="Ace_Pre_65"/>
      <w:r w:rsidRPr="006E3332">
        <w:rPr>
          <w:rFonts w:asciiTheme="majorHAnsi" w:eastAsiaTheme="majorEastAsia" w:hAnsiTheme="majorHAnsi" w:cstheme="majorBidi"/>
          <w:sz w:val="32"/>
          <w:szCs w:val="32"/>
        </w:rPr>
        <w:t>Supplementals</w:t>
      </w:r>
      <w:bookmarkStart w:id="1" w:name="_GoBack"/>
      <w:bookmarkEnd w:id="0"/>
      <w:bookmarkEnd w:id="1"/>
    </w:p>
    <w:p w14:paraId="112BE857" w14:textId="0D33E6B1" w:rsidR="00C7354D" w:rsidRPr="006E3332" w:rsidRDefault="00C7354D" w:rsidP="00C7354D">
      <w:pPr>
        <w:pStyle w:val="FloatCaption"/>
        <w:keepNext/>
        <w:shd w:val="clear" w:color="auto" w:fill="AA9FFD"/>
        <w:spacing w:after="200" w:line="240" w:lineRule="auto"/>
      </w:pPr>
      <w:bookmarkStart w:id="2" w:name="Ace_Pre_66"/>
      <w:r w:rsidRPr="006E3332">
        <w:rPr>
          <w:i/>
          <w:iCs/>
          <w:sz w:val="18"/>
          <w:szCs w:val="18"/>
        </w:rPr>
        <w:t>Supplementary Table</w:t>
      </w:r>
      <w:r w:rsidRPr="006E3332">
        <w:rPr>
          <w:iCs/>
          <w:sz w:val="18"/>
          <w:szCs w:val="18"/>
        </w:rPr>
        <w:t xml:space="preserve"> </w:t>
      </w:r>
      <w:r w:rsidRPr="006E3332">
        <w:fldChar w:fldCharType="begin"/>
      </w:r>
      <w:r w:rsidRPr="006E3332">
        <w:rPr>
          <w:i/>
          <w:iCs/>
          <w:sz w:val="18"/>
          <w:szCs w:val="18"/>
        </w:rPr>
        <w:instrText xml:space="preserve"> SEQ Supplementary_Table \* ARABIC </w:instrText>
      </w:r>
      <w:r w:rsidRPr="006E3332">
        <w:fldChar w:fldCharType="separate"/>
      </w:r>
      <w:r w:rsidRPr="006E3332">
        <w:rPr>
          <w:i/>
          <w:iCs/>
          <w:noProof/>
          <w:sz w:val="18"/>
          <w:szCs w:val="18"/>
        </w:rPr>
        <w:t>1</w:t>
      </w:r>
      <w:r w:rsidRPr="006E3332">
        <w:rPr>
          <w:noProof/>
        </w:rPr>
        <w:fldChar w:fldCharType="end"/>
      </w:r>
      <w:r w:rsidRPr="006E3332">
        <w:rPr>
          <w:sz w:val="18"/>
          <w:szCs w:val="18"/>
        </w:rPr>
        <w:t>. Total number of eggs per clutch and treatment across four temperature treatments (</w:t>
      </w:r>
      <w:r w:rsidR="00A12578" w:rsidRPr="006E3332">
        <w:rPr>
          <w:sz w:val="18"/>
          <w:szCs w:val="18"/>
        </w:rPr>
        <w:t xml:space="preserve">6 – </w:t>
      </w:r>
      <w:r w:rsidRPr="006E3332">
        <w:rPr>
          <w:sz w:val="18"/>
          <w:szCs w:val="18"/>
        </w:rPr>
        <w:t>12 °C).</w:t>
      </w:r>
      <w:bookmarkEnd w:id="2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2565"/>
      </w:tblGrid>
      <w:tr w:rsidR="00C7354D" w:rsidRPr="006E3332" w14:paraId="78028BA9" w14:textId="77777777" w:rsidTr="005D0702">
        <w:trPr>
          <w:trHeight w:val="300"/>
        </w:trPr>
        <w:tc>
          <w:tcPr>
            <w:tcW w:w="86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D1C3C" w14:textId="77777777" w:rsidR="00C7354D" w:rsidRPr="006E3332" w:rsidRDefault="00C7354D" w:rsidP="005D0702">
            <w:pPr>
              <w:pStyle w:val="TableHead"/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Treatment</w:t>
            </w:r>
          </w:p>
        </w:tc>
        <w:tc>
          <w:tcPr>
            <w:tcW w:w="2808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B10057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Clutch</w:t>
            </w:r>
          </w:p>
        </w:tc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6DB95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cstheme="minorHAnsi"/>
                <w:b/>
                <w:bCs/>
                <w:lang w:eastAsia="de-DE"/>
              </w:rPr>
            </w:pPr>
            <w:r w:rsidRPr="006E3332">
              <w:rPr>
                <w:rFonts w:ascii="Calibri" w:eastAsia="Times New Roman" w:hAnsi="Calibri" w:cs="Calibri"/>
                <w:b/>
                <w:bCs/>
                <w:lang w:val="de-DE" w:eastAsia="de-DE"/>
              </w:rPr>
              <w:t>Total eggs per treatment</w:t>
            </w:r>
          </w:p>
        </w:tc>
      </w:tr>
      <w:tr w:rsidR="00C7354D" w:rsidRPr="006E3332" w14:paraId="63C39E86" w14:textId="77777777" w:rsidTr="005D0702">
        <w:trPr>
          <w:trHeight w:val="300"/>
        </w:trPr>
        <w:tc>
          <w:tcPr>
            <w:tcW w:w="86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DCDD" w14:textId="77777777" w:rsidR="00C7354D" w:rsidRPr="006E3332" w:rsidRDefault="00C7354D" w:rsidP="005D0702"/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D788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8706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CC85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CDE7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4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EA9C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5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5EC1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6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E428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7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CEC3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8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EED2" w14:textId="77777777" w:rsidR="00C7354D" w:rsidRPr="006E3332" w:rsidRDefault="00C7354D" w:rsidP="005D0702">
            <w:pPr>
              <w:pStyle w:val="TableHead"/>
              <w:spacing w:after="0" w:line="240" w:lineRule="auto"/>
              <w:jc w:val="center"/>
              <w:rPr>
                <w:rFonts w:ascii="Calibri" w:eastAsia="Times New Roman" w:hAnsi="Calibri" w:cs="Calibri"/>
                <w:lang w:val="de-DE" w:eastAsia="de-DE"/>
              </w:rPr>
            </w:pPr>
            <w:r w:rsidRPr="006E3332">
              <w:rPr>
                <w:rFonts w:ascii="Calibri" w:eastAsia="Times New Roman" w:hAnsi="Calibri" w:cs="Calibri"/>
                <w:lang w:val="de-DE" w:eastAsia="de-DE"/>
              </w:rPr>
              <w:t>9</w:t>
            </w:r>
          </w:p>
        </w:tc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E246" w14:textId="77777777" w:rsidR="00C7354D" w:rsidRPr="006E3332" w:rsidRDefault="00C7354D" w:rsidP="005D0702"/>
        </w:tc>
      </w:tr>
      <w:tr w:rsidR="00C7354D" w:rsidRPr="006E3332" w14:paraId="69C5D0BD" w14:textId="77777777" w:rsidTr="005D0702">
        <w:trPr>
          <w:trHeight w:val="300"/>
        </w:trPr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67B3" w14:textId="77777777" w:rsidR="00C7354D" w:rsidRPr="006E3332" w:rsidRDefault="00C7354D" w:rsidP="005D0702">
            <w:pPr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6 °C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22E1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52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FE4F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15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FE2F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843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109E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8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3213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91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D0FB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0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EB00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49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3339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9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CB79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17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E2E3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141</w:t>
            </w:r>
          </w:p>
        </w:tc>
      </w:tr>
      <w:tr w:rsidR="00C7354D" w:rsidRPr="006E3332" w14:paraId="73CF50D2" w14:textId="77777777" w:rsidTr="005D0702">
        <w:trPr>
          <w:trHeight w:val="300"/>
        </w:trPr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64E5DE4B" w14:textId="77777777" w:rsidR="00C7354D" w:rsidRPr="006E3332" w:rsidRDefault="00C7354D" w:rsidP="005D0702">
            <w:pPr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8 °C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18DC8D9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46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5F125D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18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5031FB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86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9A4CDD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80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A839C98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911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1B32AF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4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7437A5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470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878724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42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582D85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11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14:paraId="4CD71F0F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090</w:t>
            </w:r>
          </w:p>
        </w:tc>
      </w:tr>
      <w:tr w:rsidR="00C7354D" w:rsidRPr="006E3332" w14:paraId="5CAA744C" w14:textId="77777777" w:rsidTr="005D0702">
        <w:trPr>
          <w:trHeight w:val="300"/>
        </w:trPr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735C8857" w14:textId="77777777" w:rsidR="00C7354D" w:rsidRPr="006E3332" w:rsidRDefault="00C7354D" w:rsidP="005D0702">
            <w:pPr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0 °C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E75BC7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53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B8C9F8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17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28FF6B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89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CDB7AED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807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B077B69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95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9165684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56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901EAF4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52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9F8D26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89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8F6C40B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07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14:paraId="0DCBC0A7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345</w:t>
            </w:r>
          </w:p>
        </w:tc>
      </w:tr>
      <w:tr w:rsidR="00C7354D" w:rsidRPr="006E3332" w14:paraId="69AC338B" w14:textId="77777777" w:rsidTr="005D0702">
        <w:trPr>
          <w:trHeight w:val="300"/>
        </w:trPr>
        <w:tc>
          <w:tcPr>
            <w:tcW w:w="869" w:type="pct"/>
            <w:shd w:val="clear" w:color="auto" w:fill="auto"/>
            <w:noWrap/>
            <w:vAlign w:val="bottom"/>
            <w:hideMark/>
          </w:tcPr>
          <w:p w14:paraId="123C7934" w14:textId="77777777" w:rsidR="00C7354D" w:rsidRPr="006E3332" w:rsidRDefault="00C7354D" w:rsidP="005D0702">
            <w:pPr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2 °C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028174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37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2D1682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127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8C54B20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93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DFD28F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838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C9D79D0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90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056ED71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54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DFC977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56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140A3A9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55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7D36489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329</w:t>
            </w:r>
          </w:p>
        </w:tc>
        <w:tc>
          <w:tcPr>
            <w:tcW w:w="1323" w:type="pct"/>
            <w:shd w:val="clear" w:color="auto" w:fill="auto"/>
            <w:noWrap/>
            <w:vAlign w:val="bottom"/>
            <w:hideMark/>
          </w:tcPr>
          <w:p w14:paraId="43C4A2F4" w14:textId="77777777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  <w:r w:rsidRPr="006E3332">
              <w:rPr>
                <w:rFonts w:ascii="Calibri" w:hAnsi="Calibri" w:cs="Calibri"/>
                <w:sz w:val="22"/>
              </w:rPr>
              <w:t>7330</w:t>
            </w:r>
          </w:p>
        </w:tc>
      </w:tr>
      <w:tr w:rsidR="00C7354D" w:rsidRPr="006E3332" w14:paraId="71C38B63" w14:textId="77777777" w:rsidTr="006E3332">
        <w:trPr>
          <w:trHeight w:val="300"/>
        </w:trPr>
        <w:tc>
          <w:tcPr>
            <w:tcW w:w="869" w:type="pct"/>
            <w:shd w:val="clear" w:color="auto" w:fill="auto"/>
            <w:noWrap/>
            <w:vAlign w:val="bottom"/>
          </w:tcPr>
          <w:p w14:paraId="0E425196" w14:textId="23156685" w:rsidR="00C7354D" w:rsidRPr="006E3332" w:rsidRDefault="00C7354D" w:rsidP="005D070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2140A529" w14:textId="070ABE7B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480CDC2D" w14:textId="423A3712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306792B9" w14:textId="4E5F84D4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10749E06" w14:textId="4177AA4F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64DF0559" w14:textId="26CD64C1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5ADD17DF" w14:textId="309F019A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6EE9BF78" w14:textId="5F0D4158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1863494B" w14:textId="1A90A2FD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</w:tcPr>
          <w:p w14:paraId="33FF8EE6" w14:textId="39C98B78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323" w:type="pct"/>
            <w:shd w:val="clear" w:color="auto" w:fill="auto"/>
            <w:noWrap/>
            <w:vAlign w:val="bottom"/>
          </w:tcPr>
          <w:p w14:paraId="6E19E06C" w14:textId="03F83FFB" w:rsidR="00C7354D" w:rsidRPr="006E3332" w:rsidRDefault="00C7354D" w:rsidP="005D0702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</w:tbl>
    <w:p w14:paraId="75C7546A" w14:textId="77777777" w:rsidR="00C7354D" w:rsidRPr="006E3332" w:rsidRDefault="00C7354D" w:rsidP="00C7354D">
      <w:pPr>
        <w:keepNext/>
        <w:jc w:val="both"/>
      </w:pPr>
      <w:r w:rsidRPr="006E3332">
        <w:rPr>
          <w:noProof/>
          <w:lang w:val="en-US" w:eastAsia="en-US"/>
        </w:rPr>
        <w:drawing>
          <wp:inline distT="0" distB="0" distL="0" distR="0" wp14:anchorId="2FCEA257" wp14:editId="2536C204">
            <wp:extent cx="5971540" cy="4476115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476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FE65A8" w14:textId="77777777" w:rsidR="00C7354D" w:rsidRPr="006E3332" w:rsidRDefault="00C7354D" w:rsidP="00C7354D">
      <w:pPr>
        <w:pStyle w:val="FloatCaption"/>
        <w:shd w:val="clear" w:color="auto" w:fill="AA9FFD"/>
        <w:spacing w:after="200" w:line="240" w:lineRule="auto"/>
        <w:jc w:val="both"/>
      </w:pPr>
      <w:bookmarkStart w:id="3" w:name="Ace_Pre_67"/>
      <w:r w:rsidRPr="006E3332">
        <w:rPr>
          <w:i/>
          <w:iCs/>
          <w:sz w:val="18"/>
          <w:szCs w:val="18"/>
        </w:rPr>
        <w:t>Supplementary Figure</w:t>
      </w:r>
      <w:r w:rsidRPr="006E3332">
        <w:rPr>
          <w:iCs/>
          <w:sz w:val="18"/>
          <w:szCs w:val="18"/>
        </w:rPr>
        <w:t xml:space="preserve"> </w:t>
      </w:r>
      <w:r w:rsidRPr="006E3332">
        <w:rPr>
          <w:noProof/>
        </w:rPr>
        <w:fldChar w:fldCharType="begin"/>
      </w:r>
      <w:r w:rsidRPr="006E3332">
        <w:rPr>
          <w:i/>
          <w:iCs/>
          <w:noProof/>
          <w:sz w:val="18"/>
          <w:szCs w:val="18"/>
        </w:rPr>
        <w:instrText xml:space="preserve"> SEQ Supplementary_Figure \* ARABIC </w:instrText>
      </w:r>
      <w:r w:rsidRPr="006E3332">
        <w:rPr>
          <w:noProof/>
        </w:rPr>
        <w:fldChar w:fldCharType="separate"/>
      </w:r>
      <w:r w:rsidRPr="006E3332">
        <w:rPr>
          <w:i/>
          <w:iCs/>
          <w:noProof/>
          <w:sz w:val="18"/>
          <w:szCs w:val="18"/>
        </w:rPr>
        <w:t>1</w:t>
      </w:r>
      <w:r w:rsidRPr="006E3332">
        <w:rPr>
          <w:noProof/>
        </w:rPr>
        <w:fldChar w:fldCharType="end"/>
      </w:r>
      <w:r w:rsidRPr="006E3332">
        <w:rPr>
          <w:iCs/>
          <w:sz w:val="18"/>
          <w:szCs w:val="18"/>
        </w:rPr>
        <w:t>. Photo of a grayling larvae with a dissected yolk sac.</w:t>
      </w:r>
      <w:bookmarkEnd w:id="3"/>
    </w:p>
    <w:p w14:paraId="0C8EE7AE" w14:textId="6863C3F0" w:rsidR="00C7354D" w:rsidRPr="006E3332" w:rsidRDefault="00C7354D" w:rsidP="00C7354D">
      <w:pPr>
        <w:pStyle w:val="FloatCaption"/>
        <w:keepNext/>
        <w:shd w:val="clear" w:color="auto" w:fill="AA9FFD"/>
        <w:spacing w:after="200" w:line="240" w:lineRule="auto"/>
      </w:pPr>
      <w:bookmarkStart w:id="4" w:name="Ace_Pre_68"/>
      <w:r w:rsidRPr="006E3332">
        <w:rPr>
          <w:i/>
          <w:iCs/>
          <w:sz w:val="18"/>
          <w:szCs w:val="18"/>
        </w:rPr>
        <w:t>Supplementary Table</w:t>
      </w:r>
      <w:r w:rsidRPr="006E3332">
        <w:rPr>
          <w:iCs/>
          <w:sz w:val="18"/>
          <w:szCs w:val="18"/>
        </w:rPr>
        <w:t xml:space="preserve"> </w:t>
      </w:r>
      <w:r w:rsidRPr="006E3332">
        <w:fldChar w:fldCharType="begin"/>
      </w:r>
      <w:r w:rsidRPr="006E3332">
        <w:rPr>
          <w:i/>
          <w:iCs/>
          <w:sz w:val="18"/>
          <w:szCs w:val="18"/>
        </w:rPr>
        <w:instrText xml:space="preserve"> SEQ Supplementary_Table \* ARABIC </w:instrText>
      </w:r>
      <w:r w:rsidRPr="006E3332">
        <w:fldChar w:fldCharType="separate"/>
      </w:r>
      <w:r w:rsidRPr="006E3332">
        <w:rPr>
          <w:i/>
          <w:iCs/>
          <w:noProof/>
          <w:sz w:val="18"/>
          <w:szCs w:val="18"/>
        </w:rPr>
        <w:t>2</w:t>
      </w:r>
      <w:r w:rsidRPr="006E3332">
        <w:rPr>
          <w:noProof/>
        </w:rPr>
        <w:fldChar w:fldCharType="end"/>
      </w:r>
      <w:r w:rsidRPr="006E3332">
        <w:rPr>
          <w:sz w:val="18"/>
          <w:szCs w:val="18"/>
        </w:rPr>
        <w:t xml:space="preserve">. Percentage mortality rate of hatched larvae (calculated as a proportion of the total number of eggs) from nine clutches incubated under four different water temperatures </w:t>
      </w:r>
      <w:bookmarkEnd w:id="4"/>
      <w:r w:rsidR="00A12578" w:rsidRPr="006E3332">
        <w:rPr>
          <w:sz w:val="18"/>
          <w:szCs w:val="18"/>
        </w:rPr>
        <w:t>(6 – 12 °C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88"/>
        <w:gridCol w:w="782"/>
        <w:gridCol w:w="782"/>
        <w:gridCol w:w="890"/>
        <w:gridCol w:w="781"/>
        <w:gridCol w:w="781"/>
        <w:gridCol w:w="781"/>
        <w:gridCol w:w="781"/>
        <w:gridCol w:w="781"/>
        <w:gridCol w:w="789"/>
        <w:gridCol w:w="1359"/>
      </w:tblGrid>
      <w:tr w:rsidR="00C7354D" w:rsidRPr="006E3332" w14:paraId="28583275" w14:textId="77777777" w:rsidTr="005D0702">
        <w:trPr>
          <w:trHeight w:val="288"/>
          <w:jc w:val="center"/>
        </w:trPr>
        <w:tc>
          <w:tcPr>
            <w:tcW w:w="6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A53F" w14:textId="77777777" w:rsidR="00C7354D" w:rsidRPr="006E3332" w:rsidRDefault="00C7354D" w:rsidP="005D0702">
            <w:pPr>
              <w:pStyle w:val="TableHead"/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3686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25413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Clutch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3BE05636" w14:textId="77777777" w:rsidR="00C7354D" w:rsidRPr="006E3332" w:rsidRDefault="00C7354D" w:rsidP="005D0702"/>
        </w:tc>
      </w:tr>
      <w:tr w:rsidR="00C7354D" w:rsidRPr="006E3332" w14:paraId="0A03D533" w14:textId="77777777" w:rsidTr="005D0702">
        <w:trPr>
          <w:trHeight w:val="288"/>
          <w:jc w:val="center"/>
        </w:trPr>
        <w:tc>
          <w:tcPr>
            <w:tcW w:w="61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46800" w14:textId="77777777" w:rsidR="00C7354D" w:rsidRPr="006E3332" w:rsidRDefault="00C7354D" w:rsidP="005D0702"/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6BC5E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51900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CC6FA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A4494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5C0D9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431EE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C3CEC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9EBD3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8B913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7CC0C2F3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ean </w:t>
            </w:r>
            <w:r w:rsidRPr="006E333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± SD</w:t>
            </w:r>
          </w:p>
        </w:tc>
      </w:tr>
      <w:tr w:rsidR="00C7354D" w:rsidRPr="006E3332" w14:paraId="084C70B5" w14:textId="77777777" w:rsidTr="005D0702">
        <w:trPr>
          <w:trHeight w:val="288"/>
          <w:jc w:val="center"/>
        </w:trPr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AED0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6 °C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3EA0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0.92%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4A87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9.25%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050A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3.08%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5554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2.17%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6BBB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2.29%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B434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2.84%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35D7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4.29%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31D3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1.25%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58C0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4.73%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bottom"/>
          </w:tcPr>
          <w:p w14:paraId="3A8E8336" w14:textId="77777777" w:rsidR="00C7354D" w:rsidRPr="006E3332" w:rsidRDefault="00C7354D" w:rsidP="005D070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3.42</w:t>
            </w:r>
            <w:r w:rsidRPr="006E3332">
              <w:rPr>
                <w:rFonts w:cstheme="minorHAnsi"/>
                <w:sz w:val="18"/>
                <w:szCs w:val="18"/>
              </w:rPr>
              <w:t xml:space="preserve">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2.52%</w:t>
            </w:r>
          </w:p>
        </w:tc>
      </w:tr>
      <w:tr w:rsidR="00C7354D" w:rsidRPr="006E3332" w14:paraId="2117A783" w14:textId="77777777" w:rsidTr="005D0702">
        <w:trPr>
          <w:trHeight w:val="288"/>
          <w:jc w:val="center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78C8B2B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 °C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5C3F265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2.18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936FD9C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7.35%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3DAC193F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2.43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E515BFC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1.38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2427AB5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1.54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B6A596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4.31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9F3C019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1.28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71D3B1A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0.58%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7711AE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0.96%</w:t>
            </w:r>
          </w:p>
        </w:tc>
        <w:tc>
          <w:tcPr>
            <w:tcW w:w="701" w:type="pct"/>
            <w:vAlign w:val="bottom"/>
          </w:tcPr>
          <w:p w14:paraId="1920F9B1" w14:textId="77777777" w:rsidR="00C7354D" w:rsidRPr="006E3332" w:rsidRDefault="00C7354D" w:rsidP="005D070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2.45</w:t>
            </w:r>
            <w:r w:rsidRPr="006E3332">
              <w:rPr>
                <w:rFonts w:cstheme="minorHAnsi"/>
                <w:sz w:val="18"/>
                <w:szCs w:val="18"/>
              </w:rPr>
              <w:t xml:space="preserve">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2.14%</w:t>
            </w:r>
          </w:p>
        </w:tc>
      </w:tr>
      <w:tr w:rsidR="00C7354D" w:rsidRPr="006E3332" w14:paraId="2B85DA18" w14:textId="77777777" w:rsidTr="005D0702">
        <w:trPr>
          <w:trHeight w:val="288"/>
          <w:jc w:val="center"/>
        </w:trPr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3820683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lastRenderedPageBreak/>
              <w:t>10 °C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E4092BA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3.65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E49B9D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6.46%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0D6A7560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8.94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8258D4F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6.20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3AAFAB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1.78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1606731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6.22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A638530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8.59%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6F959BB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6.68%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6F425DD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3.91%</w:t>
            </w:r>
          </w:p>
        </w:tc>
        <w:tc>
          <w:tcPr>
            <w:tcW w:w="701" w:type="pct"/>
            <w:vAlign w:val="bottom"/>
          </w:tcPr>
          <w:p w14:paraId="2F5D5B57" w14:textId="77777777" w:rsidR="00C7354D" w:rsidRPr="006E3332" w:rsidRDefault="00C7354D" w:rsidP="005D070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5.82</w:t>
            </w:r>
            <w:r w:rsidRPr="006E3332">
              <w:rPr>
                <w:rFonts w:cstheme="minorHAnsi"/>
                <w:sz w:val="18"/>
                <w:szCs w:val="18"/>
              </w:rPr>
              <w:t xml:space="preserve">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2.33%</w:t>
            </w:r>
          </w:p>
        </w:tc>
      </w:tr>
      <w:tr w:rsidR="00C7354D" w:rsidRPr="006E3332" w14:paraId="597BCD56" w14:textId="77777777" w:rsidTr="005D0702">
        <w:trPr>
          <w:trHeight w:val="288"/>
          <w:jc w:val="center"/>
        </w:trPr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9B1E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12 °C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A3EC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5.53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35ED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0.31%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B0D8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11.44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2FF3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3.70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632E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3.65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B6BF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9.28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B1D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4.60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CFFC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3.38%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B26B" w14:textId="77777777" w:rsidR="00C7354D" w:rsidRPr="006E3332" w:rsidRDefault="00C7354D" w:rsidP="005D0702">
            <w:pPr>
              <w:keepNext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4.86%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bottom"/>
          </w:tcPr>
          <w:p w14:paraId="52386B5E" w14:textId="77777777" w:rsidR="00C7354D" w:rsidRPr="006E3332" w:rsidRDefault="00C7354D" w:rsidP="005D0702">
            <w:pPr>
              <w:keepNext/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E3332">
              <w:rPr>
                <w:rFonts w:ascii="Calibri" w:hAnsi="Calibri" w:cs="Calibri"/>
                <w:sz w:val="18"/>
                <w:szCs w:val="18"/>
              </w:rPr>
              <w:t>5.20</w:t>
            </w:r>
            <w:r w:rsidRPr="006E3332">
              <w:rPr>
                <w:rFonts w:cstheme="minorHAnsi"/>
                <w:sz w:val="18"/>
                <w:szCs w:val="18"/>
              </w:rPr>
              <w:t xml:space="preserve">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3.32%</w:t>
            </w:r>
          </w:p>
        </w:tc>
      </w:tr>
    </w:tbl>
    <w:p w14:paraId="7D81546C" w14:textId="17BDCA14" w:rsidR="00C7354D" w:rsidRPr="006E3332" w:rsidRDefault="00C7354D" w:rsidP="00C7354D">
      <w:pPr>
        <w:pStyle w:val="FloatCaption"/>
        <w:keepNext/>
        <w:shd w:val="clear" w:color="auto" w:fill="AA9FFD"/>
        <w:spacing w:after="200" w:line="240" w:lineRule="auto"/>
      </w:pPr>
      <w:bookmarkStart w:id="5" w:name="Ace_Pre_69"/>
      <w:r w:rsidRPr="006E3332">
        <w:rPr>
          <w:i/>
          <w:iCs/>
          <w:sz w:val="18"/>
          <w:szCs w:val="18"/>
        </w:rPr>
        <w:t>Supplementary Table</w:t>
      </w:r>
      <w:r w:rsidRPr="006E3332">
        <w:rPr>
          <w:iCs/>
          <w:sz w:val="18"/>
          <w:szCs w:val="18"/>
        </w:rPr>
        <w:t xml:space="preserve"> </w:t>
      </w:r>
      <w:r w:rsidRPr="006E3332">
        <w:fldChar w:fldCharType="begin"/>
      </w:r>
      <w:r w:rsidRPr="006E3332">
        <w:rPr>
          <w:i/>
          <w:iCs/>
          <w:sz w:val="18"/>
          <w:szCs w:val="18"/>
        </w:rPr>
        <w:instrText xml:space="preserve"> SEQ Supplementary_Table \* ARABIC </w:instrText>
      </w:r>
      <w:r w:rsidRPr="006E3332">
        <w:fldChar w:fldCharType="separate"/>
      </w:r>
      <w:r w:rsidRPr="006E3332">
        <w:rPr>
          <w:i/>
          <w:iCs/>
          <w:noProof/>
          <w:sz w:val="18"/>
          <w:szCs w:val="18"/>
        </w:rPr>
        <w:t>3</w:t>
      </w:r>
      <w:r w:rsidRPr="006E3332">
        <w:rPr>
          <w:noProof/>
        </w:rPr>
        <w:fldChar w:fldCharType="end"/>
      </w:r>
      <w:r w:rsidRPr="006E3332">
        <w:rPr>
          <w:sz w:val="18"/>
          <w:szCs w:val="18"/>
        </w:rPr>
        <w:t xml:space="preserve">. Percentage survival rate (calculated as a proportion of the total number of eggs) of nine clutches incubated under four different water temperatures </w:t>
      </w:r>
      <w:bookmarkEnd w:id="5"/>
      <w:r w:rsidR="00A12578" w:rsidRPr="006E3332">
        <w:rPr>
          <w:sz w:val="18"/>
          <w:szCs w:val="18"/>
        </w:rPr>
        <w:t>(6 – 12 °C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2"/>
        <w:gridCol w:w="802"/>
        <w:gridCol w:w="802"/>
        <w:gridCol w:w="803"/>
        <w:gridCol w:w="803"/>
        <w:gridCol w:w="803"/>
        <w:gridCol w:w="803"/>
        <w:gridCol w:w="803"/>
        <w:gridCol w:w="803"/>
        <w:gridCol w:w="811"/>
        <w:gridCol w:w="1400"/>
      </w:tblGrid>
      <w:tr w:rsidR="00C7354D" w:rsidRPr="006E3332" w14:paraId="436F0B54" w14:textId="77777777" w:rsidTr="005D0702">
        <w:trPr>
          <w:trHeight w:val="288"/>
          <w:jc w:val="center"/>
        </w:trPr>
        <w:tc>
          <w:tcPr>
            <w:tcW w:w="5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C0EC" w14:textId="77777777" w:rsidR="00C7354D" w:rsidRPr="006E3332" w:rsidRDefault="00C7354D" w:rsidP="005D0702">
            <w:pPr>
              <w:pStyle w:val="TableHead"/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373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60A27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Clutch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03007401" w14:textId="77777777" w:rsidR="00C7354D" w:rsidRPr="006E3332" w:rsidRDefault="00C7354D" w:rsidP="005D0702"/>
        </w:tc>
      </w:tr>
      <w:tr w:rsidR="00C7354D" w:rsidRPr="006E3332" w14:paraId="0E1665E7" w14:textId="77777777" w:rsidTr="005D0702">
        <w:trPr>
          <w:trHeight w:val="288"/>
          <w:jc w:val="center"/>
        </w:trPr>
        <w:tc>
          <w:tcPr>
            <w:tcW w:w="54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25B81" w14:textId="77777777" w:rsidR="00C7354D" w:rsidRPr="006E3332" w:rsidRDefault="00C7354D" w:rsidP="005D0702"/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D2101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80597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B7715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4129B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AA412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4FF42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17413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EC25C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32BE0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7786EBF1" w14:textId="77777777" w:rsidR="00C7354D" w:rsidRPr="006E3332" w:rsidRDefault="00C7354D" w:rsidP="005D0702">
            <w:pPr>
              <w:pStyle w:val="TableHead"/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E3332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ean </w:t>
            </w:r>
            <w:r w:rsidRPr="006E333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± SD</w:t>
            </w:r>
          </w:p>
        </w:tc>
      </w:tr>
      <w:tr w:rsidR="00C7354D" w:rsidRPr="006E3332" w14:paraId="0FD27520" w14:textId="77777777" w:rsidTr="005D0702">
        <w:trPr>
          <w:trHeight w:val="288"/>
          <w:jc w:val="center"/>
        </w:trPr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1162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6 °C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947F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3.88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B94E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69.58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D833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6.28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07E7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0.25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E78F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6.07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2D18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58.87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CAE3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9.59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1FCA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3.21%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3A2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4.13%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bottom"/>
          </w:tcPr>
          <w:p w14:paraId="60F41B91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 xml:space="preserve">76.87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8.01</w:t>
            </w:r>
            <w:r w:rsidRPr="006E3332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C7354D" w:rsidRPr="006E3332" w14:paraId="56F683F6" w14:textId="77777777" w:rsidTr="005D0702">
        <w:trPr>
          <w:trHeight w:val="288"/>
          <w:jc w:val="center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7E4123C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 °C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39C57D3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6.64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FE1ECD4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5.34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59475D2D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4.01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1CE7139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4.50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7DA6470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5.73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04BD029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66.98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577DACEE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1.70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B5FFFDB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5.96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CE71C6B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2.32%</w:t>
            </w:r>
          </w:p>
        </w:tc>
        <w:tc>
          <w:tcPr>
            <w:tcW w:w="722" w:type="pct"/>
            <w:vAlign w:val="bottom"/>
          </w:tcPr>
          <w:p w14:paraId="493A26FD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 xml:space="preserve">80.35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6.30</w:t>
            </w:r>
            <w:r w:rsidRPr="006E3332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C7354D" w:rsidRPr="006E3332" w14:paraId="6C489356" w14:textId="77777777" w:rsidTr="005D0702">
        <w:trPr>
          <w:trHeight w:val="288"/>
          <w:jc w:val="center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A315C38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10 °C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2ABA0BD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2.88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D426F0A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44.47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8AAC08E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0.73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9A9CD0C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58.36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422C077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5.65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E26823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62.04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65D9394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52.67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EF35F5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9.18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99C9C5C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0.13%</w:t>
            </w:r>
          </w:p>
        </w:tc>
        <w:tc>
          <w:tcPr>
            <w:tcW w:w="722" w:type="pct"/>
            <w:vAlign w:val="bottom"/>
          </w:tcPr>
          <w:p w14:paraId="082771E2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 xml:space="preserve">68.46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13.85</w:t>
            </w:r>
            <w:r w:rsidRPr="006E3332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C7354D" w14:paraId="56133502" w14:textId="77777777" w:rsidTr="005D0702">
        <w:trPr>
          <w:trHeight w:val="288"/>
          <w:jc w:val="center"/>
        </w:trPr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38D6" w14:textId="77777777" w:rsidR="00C7354D" w:rsidRPr="006E3332" w:rsidRDefault="00C7354D" w:rsidP="005D0702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12 °C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477B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64.80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F613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0.94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202D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51.87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400D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3.46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2D87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77.57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8915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39.39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B9FB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53.27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935F" w14:textId="77777777" w:rsidR="00C7354D" w:rsidRPr="006E3332" w:rsidRDefault="00C7354D" w:rsidP="005D0702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81.13%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7E67" w14:textId="77777777" w:rsidR="00C7354D" w:rsidRPr="006E3332" w:rsidRDefault="00C7354D" w:rsidP="005D0702">
            <w:pPr>
              <w:keepNext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>37.39%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bottom"/>
          </w:tcPr>
          <w:p w14:paraId="5782F58E" w14:textId="77777777" w:rsidR="00C7354D" w:rsidRPr="00A34998" w:rsidRDefault="00C7354D" w:rsidP="005D0702">
            <w:pPr>
              <w:keepNext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E3332">
              <w:rPr>
                <w:rFonts w:cstheme="minorHAnsi"/>
                <w:sz w:val="18"/>
                <w:szCs w:val="18"/>
              </w:rPr>
              <w:t xml:space="preserve">45.54 </w:t>
            </w:r>
            <w:r w:rsidRPr="006E3332">
              <w:rPr>
                <w:rFonts w:ascii="Calibri" w:hAnsi="Calibri" w:cs="Calibri"/>
                <w:sz w:val="18"/>
                <w:szCs w:val="18"/>
              </w:rPr>
              <w:t>± 27.14</w:t>
            </w:r>
            <w:r w:rsidRPr="006E3332">
              <w:rPr>
                <w:rFonts w:cstheme="minorHAnsi"/>
                <w:sz w:val="18"/>
                <w:szCs w:val="18"/>
              </w:rPr>
              <w:t>%</w:t>
            </w:r>
          </w:p>
        </w:tc>
      </w:tr>
    </w:tbl>
    <w:p w14:paraId="39E56133" w14:textId="77777777" w:rsidR="00C7354D" w:rsidRPr="0083331A" w:rsidRDefault="00C7354D" w:rsidP="00C7354D">
      <w:r>
        <w:br w:type="page"/>
      </w:r>
    </w:p>
    <w:p w14:paraId="18E33530" w14:textId="09A2F6D4" w:rsidR="001A0960" w:rsidRPr="00C7354D" w:rsidRDefault="001A0960" w:rsidP="00C7354D"/>
    <w:sectPr w:rsidR="001A0960" w:rsidRPr="00C7354D" w:rsidSect="004748FA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701" w:right="1077" w:bottom="1134" w:left="1134" w:header="992" w:footer="425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46D9BF" w16cex:dateUtc="2025-08-13T07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BDE833" w16cid:durableId="2C46D11F"/>
  <w16cid:commentId w16cid:paraId="51AD971B" w16cid:durableId="2C46D9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1CA4B5" w14:textId="77777777" w:rsidR="004811EE" w:rsidRDefault="004811EE" w:rsidP="004748FA">
      <w:r>
        <w:separator/>
      </w:r>
    </w:p>
  </w:endnote>
  <w:endnote w:type="continuationSeparator" w:id="0">
    <w:p w14:paraId="75525056" w14:textId="77777777" w:rsidR="004811EE" w:rsidRDefault="004811EE" w:rsidP="00474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D000DF" w14:textId="77777777" w:rsidR="004748FA" w:rsidRPr="00290822" w:rsidRDefault="004748FA" w:rsidP="004748FA">
    <w:pPr>
      <w:pStyle w:val="Footer"/>
      <w:rPr>
        <w:rFonts w:ascii="Arial" w:hAnsi="Arial" w:cs="Arial"/>
        <w:sz w:val="16"/>
        <w:szCs w:val="16"/>
      </w:rPr>
    </w:pPr>
  </w:p>
  <w:p w14:paraId="58BE4599" w14:textId="77777777" w:rsidR="004748FA" w:rsidRPr="00290822" w:rsidRDefault="004748FA" w:rsidP="004748FA">
    <w:pPr>
      <w:pStyle w:val="Footer"/>
      <w:rPr>
        <w:rFonts w:ascii="Arial" w:hAnsi="Arial" w:cs="Arial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E6A483" w14:textId="672D282F" w:rsidR="004748FA" w:rsidRDefault="002575D7" w:rsidP="004748FA">
    <w:pPr>
      <w:tabs>
        <w:tab w:val="left" w:pos="2835"/>
        <w:tab w:val="left" w:pos="5670"/>
        <w:tab w:val="right" w:pos="9639"/>
      </w:tabs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</w:rPr>
      <w:t>Burckhardtweg 2</w:t>
    </w:r>
    <w:r w:rsidR="00C9276B">
      <w:rPr>
        <w:rFonts w:ascii="Arial" w:hAnsi="Arial" w:cs="Arial"/>
        <w:sz w:val="16"/>
      </w:rPr>
      <w:tab/>
      <w:t xml:space="preserve">Tel. +49 551 </w:t>
    </w:r>
    <w:r w:rsidR="004748FA" w:rsidRPr="00033F85">
      <w:rPr>
        <w:rFonts w:ascii="Arial" w:hAnsi="Arial" w:cs="Arial"/>
        <w:sz w:val="16"/>
      </w:rPr>
      <w:t>39</w:t>
    </w:r>
    <w:r w:rsidR="00DE6656">
      <w:rPr>
        <w:rFonts w:ascii="Arial" w:hAnsi="Arial" w:cs="Arial"/>
        <w:sz w:val="16"/>
      </w:rPr>
      <w:t xml:space="preserve"> </w:t>
    </w:r>
    <w:r w:rsidR="004748FA" w:rsidRPr="00033F85">
      <w:rPr>
        <w:rFonts w:ascii="Arial" w:hAnsi="Arial" w:cs="Arial"/>
        <w:sz w:val="16"/>
      </w:rPr>
      <w:t>-</w:t>
    </w:r>
    <w:r w:rsidR="00DE6656">
      <w:rPr>
        <w:rFonts w:ascii="Arial" w:hAnsi="Arial" w:cs="Arial"/>
        <w:sz w:val="16"/>
      </w:rPr>
      <w:t xml:space="preserve"> </w:t>
    </w:r>
    <w:r w:rsidR="000308C5" w:rsidRPr="000308C5">
      <w:rPr>
        <w:rFonts w:ascii="Arial" w:hAnsi="Arial" w:cs="Arial"/>
        <w:sz w:val="16"/>
      </w:rPr>
      <w:t>25606</w:t>
    </w:r>
    <w:r w:rsidR="004748FA" w:rsidRPr="00033F85">
      <w:rPr>
        <w:rFonts w:ascii="Arial" w:hAnsi="Arial" w:cs="Arial"/>
        <w:sz w:val="16"/>
      </w:rPr>
      <w:tab/>
    </w:r>
    <w:r w:rsidR="004748FA" w:rsidRPr="00033F85">
      <w:rPr>
        <w:rFonts w:ascii="Arial" w:hAnsi="Arial" w:cs="Arial"/>
        <w:sz w:val="16"/>
      </w:rPr>
      <w:tab/>
    </w:r>
    <w:r>
      <w:rPr>
        <w:rFonts w:ascii="Arial" w:hAnsi="Arial" w:cs="Arial"/>
        <w:sz w:val="16"/>
      </w:rPr>
      <w:t>simon.rosenau</w:t>
    </w:r>
    <w:r w:rsidR="004748FA">
      <w:rPr>
        <w:rFonts w:ascii="Arial" w:hAnsi="Arial" w:cs="Arial"/>
        <w:sz w:val="16"/>
      </w:rPr>
      <w:t>@</w:t>
    </w:r>
    <w:r w:rsidR="00500057">
      <w:rPr>
        <w:rFonts w:ascii="Arial" w:hAnsi="Arial" w:cs="Arial"/>
        <w:sz w:val="16"/>
      </w:rPr>
      <w:t>agr.</w:t>
    </w:r>
    <w:r w:rsidR="004748FA">
      <w:rPr>
        <w:rFonts w:ascii="Arial" w:hAnsi="Arial" w:cs="Arial"/>
        <w:sz w:val="16"/>
      </w:rPr>
      <w:t>uni-goettingen.de</w:t>
    </w:r>
  </w:p>
  <w:p w14:paraId="3A4227A2" w14:textId="77777777" w:rsidR="004748FA" w:rsidRPr="00A9704A" w:rsidRDefault="00AA1677" w:rsidP="004748FA">
    <w:pPr>
      <w:tabs>
        <w:tab w:val="left" w:pos="2835"/>
        <w:tab w:val="left" w:pos="5670"/>
        <w:tab w:val="right" w:pos="9639"/>
      </w:tabs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</w:rPr>
      <w:t>37077</w:t>
    </w:r>
    <w:r w:rsidR="00194DB8">
      <w:rPr>
        <w:rFonts w:ascii="Arial" w:hAnsi="Arial" w:cs="Arial"/>
        <w:sz w:val="16"/>
      </w:rPr>
      <w:t xml:space="preserve"> Goe</w:t>
    </w:r>
    <w:r w:rsidR="004748FA" w:rsidRPr="00033F85">
      <w:rPr>
        <w:rFonts w:ascii="Arial" w:hAnsi="Arial" w:cs="Arial"/>
        <w:sz w:val="16"/>
      </w:rPr>
      <w:t>ttingen</w:t>
    </w:r>
    <w:r w:rsidR="004748FA">
      <w:rPr>
        <w:rFonts w:ascii="Arial" w:hAnsi="Arial" w:cs="Arial"/>
        <w:sz w:val="16"/>
      </w:rPr>
      <w:tab/>
    </w:r>
    <w:r w:rsidR="004748FA">
      <w:rPr>
        <w:rFonts w:ascii="Arial" w:hAnsi="Arial" w:cs="Arial"/>
        <w:sz w:val="16"/>
      </w:rPr>
      <w:tab/>
    </w:r>
    <w:r w:rsidR="004748FA">
      <w:rPr>
        <w:rFonts w:ascii="Arial" w:hAnsi="Arial" w:cs="Arial"/>
        <w:sz w:val="1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0C0E2" w14:textId="77777777" w:rsidR="004811EE" w:rsidRDefault="004811EE" w:rsidP="004748FA">
      <w:r>
        <w:separator/>
      </w:r>
    </w:p>
  </w:footnote>
  <w:footnote w:type="continuationSeparator" w:id="0">
    <w:p w14:paraId="3ED7CCE2" w14:textId="77777777" w:rsidR="004811EE" w:rsidRDefault="004811EE" w:rsidP="004748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D2B9CC" w14:textId="77777777" w:rsidR="004748FA" w:rsidRDefault="004748FA" w:rsidP="004748F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2EAB70" w14:textId="77777777" w:rsidR="004748FA" w:rsidRDefault="004748FA" w:rsidP="004748F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133B5B" w14:textId="77777777" w:rsidR="004748FA" w:rsidRDefault="004748FA" w:rsidP="004748FA">
    <w:pPr>
      <w:pStyle w:val="Header"/>
      <w:tabs>
        <w:tab w:val="clear" w:pos="4536"/>
        <w:tab w:val="clear" w:pos="9072"/>
        <w:tab w:val="right" w:pos="9639"/>
      </w:tabs>
      <w:rPr>
        <w:rStyle w:val="PageNumber"/>
        <w:rFonts w:ascii="Arial" w:hAnsi="Arial" w:cs="Arial"/>
        <w:sz w:val="20"/>
        <w:szCs w:val="20"/>
      </w:rPr>
    </w:pPr>
    <w:r w:rsidRPr="00290822">
      <w:rPr>
        <w:rFonts w:ascii="Arial" w:hAnsi="Arial" w:cs="Arial"/>
        <w:sz w:val="20"/>
        <w:szCs w:val="20"/>
      </w:rPr>
      <w:tab/>
    </w:r>
    <w:r w:rsidRPr="00290822">
      <w:rPr>
        <w:rStyle w:val="PageNumber"/>
        <w:rFonts w:ascii="Arial" w:hAnsi="Arial" w:cs="Arial"/>
        <w:sz w:val="20"/>
        <w:szCs w:val="20"/>
      </w:rPr>
      <w:fldChar w:fldCharType="begin"/>
    </w:r>
    <w:r w:rsidRPr="00290822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290822">
      <w:rPr>
        <w:rStyle w:val="PageNumber"/>
        <w:rFonts w:ascii="Arial" w:hAnsi="Arial" w:cs="Arial"/>
        <w:sz w:val="20"/>
        <w:szCs w:val="20"/>
      </w:rPr>
      <w:fldChar w:fldCharType="separate"/>
    </w:r>
    <w:r w:rsidR="006E3332">
      <w:rPr>
        <w:rStyle w:val="PageNumber"/>
        <w:rFonts w:ascii="Arial" w:hAnsi="Arial" w:cs="Arial"/>
        <w:noProof/>
        <w:sz w:val="20"/>
        <w:szCs w:val="20"/>
      </w:rPr>
      <w:t>3</w:t>
    </w:r>
    <w:r w:rsidRPr="00290822">
      <w:rPr>
        <w:rStyle w:val="PageNumber"/>
        <w:rFonts w:ascii="Arial" w:hAnsi="Arial" w:cs="Arial"/>
        <w:sz w:val="20"/>
        <w:szCs w:val="20"/>
      </w:rPr>
      <w:fldChar w:fldCharType="end"/>
    </w:r>
  </w:p>
  <w:p w14:paraId="42D914BC" w14:textId="77777777" w:rsidR="004748FA" w:rsidRPr="00290822" w:rsidRDefault="004748FA" w:rsidP="004748FA">
    <w:pPr>
      <w:pStyle w:val="Header"/>
      <w:tabs>
        <w:tab w:val="clear" w:pos="4536"/>
        <w:tab w:val="clear" w:pos="9072"/>
        <w:tab w:val="right" w:pos="9639"/>
      </w:tabs>
      <w:rPr>
        <w:rFonts w:ascii="Arial" w:hAnsi="Arial" w:cs="Arial"/>
        <w:sz w:val="20"/>
        <w:szCs w:val="20"/>
      </w:rPr>
    </w:pPr>
    <w:r>
      <w:rPr>
        <w:rStyle w:val="PageNumber"/>
        <w:rFonts w:ascii="Arial" w:hAnsi="Arial" w:cs="Arial"/>
        <w:sz w:val="20"/>
        <w:szCs w:val="20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3B0F1" w14:textId="213A1A15" w:rsidR="004748FA" w:rsidRPr="00D569DE" w:rsidRDefault="004748FA" w:rsidP="004748FA">
    <w:pPr>
      <w:tabs>
        <w:tab w:val="right" w:pos="9639"/>
      </w:tabs>
      <w:rPr>
        <w:rFonts w:ascii="Arial" w:hAnsi="Arial" w:cs="Arial"/>
        <w:color w:val="000080"/>
        <w:sz w:val="26"/>
        <w:szCs w:val="2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E06F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activeWritingStyle w:appName="MSWord" w:lang="de-DE" w:vendorID="6" w:dllVersion="2" w:checkStyle="1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autoHyphenation/>
  <w:hyphenationZone w:val="425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D06A5"/>
    <w:rsid w:val="00024221"/>
    <w:rsid w:val="000308C5"/>
    <w:rsid w:val="0004704F"/>
    <w:rsid w:val="00051CCC"/>
    <w:rsid w:val="0007471C"/>
    <w:rsid w:val="000C64FD"/>
    <w:rsid w:val="000C6932"/>
    <w:rsid w:val="000E08AE"/>
    <w:rsid w:val="0012095A"/>
    <w:rsid w:val="00192A58"/>
    <w:rsid w:val="00194DB8"/>
    <w:rsid w:val="001A0960"/>
    <w:rsid w:val="001F5552"/>
    <w:rsid w:val="001F7DAC"/>
    <w:rsid w:val="00222E0A"/>
    <w:rsid w:val="002243EF"/>
    <w:rsid w:val="00231D04"/>
    <w:rsid w:val="0023471D"/>
    <w:rsid w:val="00250AB6"/>
    <w:rsid w:val="002575D7"/>
    <w:rsid w:val="00284DB4"/>
    <w:rsid w:val="002950FD"/>
    <w:rsid w:val="00296632"/>
    <w:rsid w:val="0032752D"/>
    <w:rsid w:val="00350B8F"/>
    <w:rsid w:val="0035578C"/>
    <w:rsid w:val="003603E0"/>
    <w:rsid w:val="003A30F4"/>
    <w:rsid w:val="00423DF1"/>
    <w:rsid w:val="004748FA"/>
    <w:rsid w:val="004811EE"/>
    <w:rsid w:val="004D06A5"/>
    <w:rsid w:val="004D1E59"/>
    <w:rsid w:val="00500057"/>
    <w:rsid w:val="005D02BB"/>
    <w:rsid w:val="005D159E"/>
    <w:rsid w:val="005E311F"/>
    <w:rsid w:val="0067054A"/>
    <w:rsid w:val="00687E2C"/>
    <w:rsid w:val="00695F3A"/>
    <w:rsid w:val="006E3332"/>
    <w:rsid w:val="006F1998"/>
    <w:rsid w:val="0071609F"/>
    <w:rsid w:val="007372ED"/>
    <w:rsid w:val="00791B37"/>
    <w:rsid w:val="00796C02"/>
    <w:rsid w:val="007D002B"/>
    <w:rsid w:val="007D2B2D"/>
    <w:rsid w:val="008822AF"/>
    <w:rsid w:val="0089456D"/>
    <w:rsid w:val="008A3DC2"/>
    <w:rsid w:val="008B469A"/>
    <w:rsid w:val="008D0B04"/>
    <w:rsid w:val="00970FC4"/>
    <w:rsid w:val="00987D50"/>
    <w:rsid w:val="00995E54"/>
    <w:rsid w:val="009E21D1"/>
    <w:rsid w:val="00A12578"/>
    <w:rsid w:val="00A2649F"/>
    <w:rsid w:val="00A32986"/>
    <w:rsid w:val="00A504AD"/>
    <w:rsid w:val="00A54497"/>
    <w:rsid w:val="00A6541F"/>
    <w:rsid w:val="00AA1677"/>
    <w:rsid w:val="00AA29A8"/>
    <w:rsid w:val="00AB260C"/>
    <w:rsid w:val="00B8260D"/>
    <w:rsid w:val="00BA40AF"/>
    <w:rsid w:val="00C1059A"/>
    <w:rsid w:val="00C310A3"/>
    <w:rsid w:val="00C7354D"/>
    <w:rsid w:val="00C857DA"/>
    <w:rsid w:val="00C92505"/>
    <w:rsid w:val="00C9276B"/>
    <w:rsid w:val="00CB12EF"/>
    <w:rsid w:val="00CC59EA"/>
    <w:rsid w:val="00CE6A62"/>
    <w:rsid w:val="00D0291F"/>
    <w:rsid w:val="00D121A9"/>
    <w:rsid w:val="00D514D0"/>
    <w:rsid w:val="00DC5D9C"/>
    <w:rsid w:val="00DE6656"/>
    <w:rsid w:val="00DF5B5B"/>
    <w:rsid w:val="00DF70DB"/>
    <w:rsid w:val="00DF78F8"/>
    <w:rsid w:val="00E339AC"/>
    <w:rsid w:val="00E925BC"/>
    <w:rsid w:val="00EB2989"/>
    <w:rsid w:val="00EC4A07"/>
    <w:rsid w:val="00F408B3"/>
    <w:rsid w:val="00F5622D"/>
    <w:rsid w:val="00F73B51"/>
    <w:rsid w:val="00FB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58355E1"/>
  <w15:docId w15:val="{BD770D6E-0F6F-4EDD-A0E1-AEB6FD19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339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4522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C45225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290822"/>
  </w:style>
  <w:style w:type="paragraph" w:styleId="BalloonText">
    <w:name w:val="Balloon Text"/>
    <w:basedOn w:val="Normal"/>
    <w:semiHidden/>
    <w:rsid w:val="002F1AE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250C0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2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6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60D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60D"/>
    <w:rPr>
      <w:b/>
      <w:bCs/>
      <w:lang w:val="de-DE" w:eastAsia="de-DE"/>
    </w:rPr>
  </w:style>
  <w:style w:type="paragraph" w:styleId="Revision">
    <w:name w:val="Revision"/>
    <w:hidden/>
    <w:uiPriority w:val="99"/>
    <w:semiHidden/>
    <w:rsid w:val="00F5622D"/>
    <w:rPr>
      <w:sz w:val="24"/>
      <w:szCs w:val="24"/>
      <w:lang w:val="de-DE" w:eastAsia="de-DE"/>
    </w:rPr>
  </w:style>
  <w:style w:type="paragraph" w:customStyle="1" w:styleId="TableHead">
    <w:name w:val="Table Head"/>
    <w:next w:val="Normal"/>
    <w:rsid w:val="00C7354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s1">
    <w:name w:val="s_1"/>
    <w:next w:val="Normal"/>
    <w:rsid w:val="00C7354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FloatCaption">
    <w:name w:val="Float_Caption"/>
    <w:next w:val="Normal"/>
    <w:rsid w:val="00C7354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1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lovstr\AppData\Local\Temp\pdbrief_uni_allgem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pdbrief_uni_allgem</Template>
  <TotalTime>3</TotalTime>
  <Pages>3</Pages>
  <Words>295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Göttingen</Company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Sudharsanan Ramaswamy</cp:lastModifiedBy>
  <cp:revision>4</cp:revision>
  <cp:lastPrinted>2025-02-14T12:13:00Z</cp:lastPrinted>
  <dcterms:created xsi:type="dcterms:W3CDTF">2025-08-13T07:12:00Z</dcterms:created>
  <dcterms:modified xsi:type="dcterms:W3CDTF">2025-08-14T12:45:00Z</dcterms:modified>
</cp:coreProperties>
</file>